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95BC0D" w14:textId="78D361B5" w:rsidR="00504EEB" w:rsidRPr="00C87A72" w:rsidRDefault="00504EEB" w:rsidP="00504EEB">
      <w:pPr>
        <w:rPr>
          <w:rFonts w:ascii="Arial" w:hAnsi="Arial" w:cs="Arial"/>
          <w:strike/>
          <w:sz w:val="24"/>
          <w:szCs w:val="24"/>
          <w:lang w:val="en-US"/>
        </w:rPr>
      </w:pPr>
    </w:p>
    <w:tbl>
      <w:tblPr>
        <w:tblW w:w="95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04"/>
        <w:gridCol w:w="1187"/>
        <w:gridCol w:w="1282"/>
        <w:gridCol w:w="1026"/>
        <w:gridCol w:w="1090"/>
        <w:gridCol w:w="146"/>
      </w:tblGrid>
      <w:tr w:rsidR="00504EEB" w:rsidRPr="00547401" w14:paraId="3C357D57" w14:textId="77777777" w:rsidTr="00B8300C">
        <w:trPr>
          <w:trHeight w:val="255"/>
        </w:trPr>
        <w:tc>
          <w:tcPr>
            <w:tcW w:w="953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C18EF" w14:textId="449D3CD2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  <w:r w:rsidRPr="00C36F26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Table S4. Pairwise comparisons of the marginal means of %</w:t>
            </w:r>
            <w:r w:rsidR="00E861BA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 xml:space="preserve"> </w:t>
            </w:r>
            <w:r w:rsidR="00E861BA" w:rsidRPr="00650041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CD3+CD4+CD38+HLA-DR</w:t>
            </w:r>
            <w:proofErr w:type="gramStart"/>
            <w:r w:rsidR="00E861BA" w:rsidRPr="00650041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+</w:t>
            </w:r>
            <w:r w:rsidR="00E861BA" w:rsidRPr="00264850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</w:t>
            </w:r>
            <w:r w:rsidRPr="00C36F26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 xml:space="preserve"> via</w:t>
            </w:r>
            <w:proofErr w:type="gramEnd"/>
            <w:r w:rsidRPr="00C36F26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 xml:space="preserve"> GLM fit</w:t>
            </w:r>
          </w:p>
        </w:tc>
      </w:tr>
      <w:tr w:rsidR="00504EEB" w:rsidRPr="00C87A72" w14:paraId="3B310B58" w14:textId="77777777" w:rsidTr="00B8300C">
        <w:trPr>
          <w:trHeight w:val="255"/>
        </w:trPr>
        <w:tc>
          <w:tcPr>
            <w:tcW w:w="4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376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7C76D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Estimate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A812F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td. Error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A0B9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t-value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98F9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p-value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5209" w14:textId="77777777" w:rsidR="00504EEB" w:rsidRPr="00C87A72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04EEB" w:rsidRPr="00C87A72" w14:paraId="12B2EC18" w14:textId="77777777" w:rsidTr="00B8300C">
        <w:trPr>
          <w:trHeight w:val="255"/>
        </w:trPr>
        <w:tc>
          <w:tcPr>
            <w:tcW w:w="4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D1445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EALTHY - (AIDS/VL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8B16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18.34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793AD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5.845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0EAA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3.138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48027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394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1D53" w14:textId="77777777" w:rsidR="00504EEB" w:rsidRPr="00C87A72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04EEB" w:rsidRPr="00C87A72" w14:paraId="783B277A" w14:textId="77777777" w:rsidTr="00B8300C">
        <w:trPr>
          <w:trHeight w:val="255"/>
        </w:trPr>
        <w:tc>
          <w:tcPr>
            <w:tcW w:w="4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8209E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EALTHY - (Asympt HIV/VL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84DAD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-3.60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BE7E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2.904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96AE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1.241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15FD0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8752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76CB" w14:textId="77777777" w:rsidR="00504EEB" w:rsidRPr="00C87A72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04EEB" w:rsidRPr="00C87A72" w14:paraId="0607726B" w14:textId="77777777" w:rsidTr="00B8300C">
        <w:trPr>
          <w:trHeight w:val="255"/>
        </w:trPr>
        <w:tc>
          <w:tcPr>
            <w:tcW w:w="4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7C71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EALTHY - (DTH+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0BE1D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 3.719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27D0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1.716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64921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2.168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467D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3278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F88A" w14:textId="77777777" w:rsidR="00504EEB" w:rsidRPr="00C87A72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04EEB" w:rsidRPr="00C87A72" w14:paraId="4B337296" w14:textId="77777777" w:rsidTr="00B8300C">
        <w:trPr>
          <w:trHeight w:val="255"/>
        </w:trPr>
        <w:tc>
          <w:tcPr>
            <w:tcW w:w="4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33C2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EALTHY - HIV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77EDC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 0.56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682F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1.926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B97A2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0.292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0369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9999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99A7" w14:textId="77777777" w:rsidR="00504EEB" w:rsidRPr="00C87A72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04EEB" w:rsidRPr="00C87A72" w14:paraId="0A089713" w14:textId="77777777" w:rsidTr="00B8300C">
        <w:trPr>
          <w:trHeight w:val="255"/>
        </w:trPr>
        <w:tc>
          <w:tcPr>
            <w:tcW w:w="4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B2F2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EALTHY - RECOVERED VL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A835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 1.355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DF3A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2.073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BC70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0.654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0502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9946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DBEB" w14:textId="77777777" w:rsidR="00504EEB" w:rsidRPr="00C87A72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04EEB" w:rsidRPr="00C87A72" w14:paraId="519D9337" w14:textId="77777777" w:rsidTr="00B8300C">
        <w:trPr>
          <w:trHeight w:val="255"/>
        </w:trPr>
        <w:tc>
          <w:tcPr>
            <w:tcW w:w="4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85912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EALTHY - VL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BE9D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-9.68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653EB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4.902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E31C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1.975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0C6A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4407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FAAD" w14:textId="77777777" w:rsidR="00504EEB" w:rsidRPr="00C87A72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04EEB" w:rsidRPr="00C87A72" w14:paraId="4E83B475" w14:textId="77777777" w:rsidTr="00B8300C">
        <w:trPr>
          <w:trHeight w:val="255"/>
        </w:trPr>
        <w:tc>
          <w:tcPr>
            <w:tcW w:w="4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5930D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(AIDS/VL) - (</w:t>
            </w:r>
            <w:proofErr w:type="spellStart"/>
            <w:r w:rsidRPr="00C36F2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Asympt</w:t>
            </w:r>
            <w:proofErr w:type="spellEnd"/>
            <w:r w:rsidRPr="00C36F2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HIV/VL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72D0B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  </w:t>
            </w: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4.74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D83D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6.069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F5C7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2.429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7BC5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2044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2629" w14:textId="77777777" w:rsidR="00504EEB" w:rsidRPr="00C87A72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04EEB" w:rsidRPr="00C87A72" w14:paraId="711CE17B" w14:textId="77777777" w:rsidTr="00B8300C">
        <w:trPr>
          <w:trHeight w:val="255"/>
        </w:trPr>
        <w:tc>
          <w:tcPr>
            <w:tcW w:w="4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C3DF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 xml:space="preserve"> (AIDS/VL) - (DTH+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13E9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 xml:space="preserve">   22.06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999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 xml:space="preserve"> 5.599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84A0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 xml:space="preserve">   3.941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E15E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 xml:space="preserve">  0.0037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94B6" w14:textId="77777777" w:rsidR="00504EEB" w:rsidRPr="00C87A72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504EEB" w:rsidRPr="00C87A72" w14:paraId="65294B51" w14:textId="77777777" w:rsidTr="00B8300C">
        <w:trPr>
          <w:trHeight w:val="255"/>
        </w:trPr>
        <w:tc>
          <w:tcPr>
            <w:tcW w:w="4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323F1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 xml:space="preserve"> (AIDS/VL) - HIV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C2EC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 xml:space="preserve">   18.905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0A0A5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 xml:space="preserve"> 5.667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F834E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 xml:space="preserve">   3.336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D0501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 xml:space="preserve">  0.0230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BDA6" w14:textId="77777777" w:rsidR="00504EEB" w:rsidRPr="00C87A72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504EEB" w:rsidRPr="00C87A72" w14:paraId="36BCF37C" w14:textId="77777777" w:rsidTr="00B8300C">
        <w:trPr>
          <w:trHeight w:val="255"/>
        </w:trPr>
        <w:tc>
          <w:tcPr>
            <w:tcW w:w="4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B3D3C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AIDS/VL) - RECOVERED VL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2CB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19.698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472EC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5.718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7B70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3.445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37E7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169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7450" w14:textId="77777777" w:rsidR="00504EEB" w:rsidRPr="00C87A72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04EEB" w:rsidRPr="00C87A72" w14:paraId="144E2BF9" w14:textId="77777777" w:rsidTr="00B8300C">
        <w:trPr>
          <w:trHeight w:val="255"/>
        </w:trPr>
        <w:tc>
          <w:tcPr>
            <w:tcW w:w="4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AE66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AIDS/VL) - VL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2411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 8.66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9609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7.241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CCCC2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1.196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80120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8929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E983" w14:textId="77777777" w:rsidR="00504EEB" w:rsidRPr="00C87A72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04EEB" w:rsidRPr="00C87A72" w14:paraId="36AB3E02" w14:textId="77777777" w:rsidTr="00B8300C">
        <w:trPr>
          <w:trHeight w:val="255"/>
        </w:trPr>
        <w:tc>
          <w:tcPr>
            <w:tcW w:w="4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9B0B9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Asympt HIV/VL) - (DTH+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D64B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 7.32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0968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2.37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EC79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3.090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B48B8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448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670E" w14:textId="77777777" w:rsidR="00504EEB" w:rsidRPr="00C87A72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04EEB" w:rsidRPr="00C87A72" w14:paraId="21C72246" w14:textId="77777777" w:rsidTr="00B8300C">
        <w:trPr>
          <w:trHeight w:val="255"/>
        </w:trPr>
        <w:tc>
          <w:tcPr>
            <w:tcW w:w="4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ACDC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Asympt HIV/VL) - HIV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25088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 4.165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5EBB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2.526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6E00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1.649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C8FC8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6518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CA71" w14:textId="77777777" w:rsidR="00504EEB" w:rsidRPr="00C87A72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04EEB" w:rsidRPr="00C87A72" w14:paraId="60BA0EB0" w14:textId="77777777" w:rsidTr="00B8300C">
        <w:trPr>
          <w:trHeight w:val="255"/>
        </w:trPr>
        <w:tc>
          <w:tcPr>
            <w:tcW w:w="4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AD5F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(</w:t>
            </w:r>
            <w:proofErr w:type="spellStart"/>
            <w:r w:rsidRPr="00C36F2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Asympt</w:t>
            </w:r>
            <w:proofErr w:type="spellEnd"/>
            <w:r w:rsidRPr="00C36F2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HIV/VL) - RECOVERED VL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9FC76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   </w:t>
            </w: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4.958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72AE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2.64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0F26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1.878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DFA0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5023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C727" w14:textId="77777777" w:rsidR="00504EEB" w:rsidRPr="00C87A72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04EEB" w:rsidRPr="00C87A72" w14:paraId="2ECDB694" w14:textId="77777777" w:rsidTr="00B8300C">
        <w:trPr>
          <w:trHeight w:val="255"/>
        </w:trPr>
        <w:tc>
          <w:tcPr>
            <w:tcW w:w="4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68F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Asympt HIV/VL) - VL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12B8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-6.077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166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5.167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869D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1.176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B2D25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9004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C4CE" w14:textId="77777777" w:rsidR="00504EEB" w:rsidRPr="00C87A72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04EEB" w:rsidRPr="00C87A72" w14:paraId="199AC06B" w14:textId="77777777" w:rsidTr="00B8300C">
        <w:trPr>
          <w:trHeight w:val="255"/>
        </w:trPr>
        <w:tc>
          <w:tcPr>
            <w:tcW w:w="4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17E5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DTH+) - HIV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B74A6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-3.157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6D096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0.945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BA86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3.341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C6AB9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227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DCA0" w14:textId="77777777" w:rsidR="00504EEB" w:rsidRPr="00C87A72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04EEB" w:rsidRPr="00C87A72" w14:paraId="01BD3336" w14:textId="77777777" w:rsidTr="00B8300C">
        <w:trPr>
          <w:trHeight w:val="255"/>
        </w:trPr>
        <w:tc>
          <w:tcPr>
            <w:tcW w:w="4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477A0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DTH+) - RECOVERED VL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E1C27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-2.364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AD4A5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1.218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7491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1.941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A21D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4617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F84B" w14:textId="77777777" w:rsidR="00504EEB" w:rsidRPr="00C87A72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04EEB" w:rsidRPr="00C87A72" w14:paraId="043D4144" w14:textId="77777777" w:rsidTr="00B8300C">
        <w:trPr>
          <w:trHeight w:val="255"/>
        </w:trPr>
        <w:tc>
          <w:tcPr>
            <w:tcW w:w="4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498D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DTH+) - VL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C832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13.40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A930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4.606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A5741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2.909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210A9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706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F823" w14:textId="77777777" w:rsidR="00504EEB" w:rsidRPr="00C87A72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04EEB" w:rsidRPr="00C87A72" w14:paraId="72C21D36" w14:textId="77777777" w:rsidTr="00B8300C">
        <w:trPr>
          <w:trHeight w:val="255"/>
        </w:trPr>
        <w:tc>
          <w:tcPr>
            <w:tcW w:w="4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8C92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IV - RECOVERED VL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7FB9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 0.79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CF60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1.50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65052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0.529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2756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9983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0E5E" w14:textId="77777777" w:rsidR="00504EEB" w:rsidRPr="00C87A72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04EEB" w:rsidRPr="00C87A72" w14:paraId="4FAA2762" w14:textId="77777777" w:rsidTr="00B8300C">
        <w:trPr>
          <w:trHeight w:val="255"/>
        </w:trPr>
        <w:tc>
          <w:tcPr>
            <w:tcW w:w="4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7A492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IV - VL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12392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10.24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6A29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4.688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83BB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2.185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978CC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3186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F81D" w14:textId="77777777" w:rsidR="00504EEB" w:rsidRPr="00C87A72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04EEB" w:rsidRPr="00C87A72" w14:paraId="12437432" w14:textId="77777777" w:rsidTr="00B8300C">
        <w:trPr>
          <w:trHeight w:val="255"/>
        </w:trPr>
        <w:tc>
          <w:tcPr>
            <w:tcW w:w="4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B2F1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RECOVERED VL - VL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EA74F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11.036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60C9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4.751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C5C1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2.323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429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2498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C37D" w14:textId="77777777" w:rsidR="00504EEB" w:rsidRPr="00C87A72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</w:tbl>
    <w:p w14:paraId="62AFF83B" w14:textId="29AADB8B" w:rsidR="00504EEB" w:rsidRPr="00C36F26" w:rsidRDefault="00504EEB" w:rsidP="00504EEB">
      <w:pPr>
        <w:rPr>
          <w:rFonts w:ascii="Arial" w:hAnsi="Arial" w:cs="Arial"/>
          <w:lang w:val="en-US"/>
        </w:rPr>
      </w:pPr>
    </w:p>
    <w:sectPr w:rsidR="00504EEB" w:rsidRPr="00C36F26" w:rsidSect="00504EEB">
      <w:headerReference w:type="default" r:id="rId7"/>
      <w:footerReference w:type="default" r:id="rId8"/>
      <w:footerReference w:type="first" r:id="rId9"/>
      <w:pgSz w:w="11906" w:h="16838"/>
      <w:pgMar w:top="1417" w:right="991" w:bottom="1417" w:left="1701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A07E77" w14:textId="77777777" w:rsidR="00476C2D" w:rsidRDefault="00476C2D">
      <w:pPr>
        <w:spacing w:after="0" w:line="240" w:lineRule="auto"/>
      </w:pPr>
      <w:r>
        <w:separator/>
      </w:r>
    </w:p>
  </w:endnote>
  <w:endnote w:type="continuationSeparator" w:id="0">
    <w:p w14:paraId="748ADEED" w14:textId="77777777" w:rsidR="00476C2D" w:rsidRDefault="00476C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6784720"/>
      <w:docPartObj>
        <w:docPartGallery w:val="Page Numbers (Bottom of Page)"/>
        <w:docPartUnique/>
      </w:docPartObj>
    </w:sdtPr>
    <w:sdtContent>
      <w:p w14:paraId="163DCAED" w14:textId="77777777" w:rsidR="004F1816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4</w:t>
        </w:r>
        <w:r>
          <w:rPr>
            <w:noProof/>
          </w:rPr>
          <w:fldChar w:fldCharType="end"/>
        </w:r>
      </w:p>
    </w:sdtContent>
  </w:sdt>
  <w:p w14:paraId="5B9EB4FF" w14:textId="77777777" w:rsidR="004F1816" w:rsidRDefault="004F181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69279023"/>
      <w:docPartObj>
        <w:docPartGallery w:val="Page Numbers (Bottom of Page)"/>
        <w:docPartUnique/>
      </w:docPartObj>
    </w:sdtPr>
    <w:sdtContent>
      <w:p w14:paraId="79150C45" w14:textId="77777777" w:rsidR="004F1816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3784BDC2" w14:textId="77777777" w:rsidR="004F1816" w:rsidRDefault="004F18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71C64A" w14:textId="77777777" w:rsidR="00476C2D" w:rsidRDefault="00476C2D">
      <w:pPr>
        <w:spacing w:after="0" w:line="240" w:lineRule="auto"/>
      </w:pPr>
      <w:r>
        <w:separator/>
      </w:r>
    </w:p>
  </w:footnote>
  <w:footnote w:type="continuationSeparator" w:id="0">
    <w:p w14:paraId="3FD49BAB" w14:textId="77777777" w:rsidR="00476C2D" w:rsidRDefault="00476C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D10843" w14:textId="77777777" w:rsidR="004F1816" w:rsidRDefault="004F1816">
    <w:pPr>
      <w:pStyle w:val="Header"/>
      <w:jc w:val="right"/>
    </w:pPr>
  </w:p>
  <w:p w14:paraId="7F36CAE7" w14:textId="77777777" w:rsidR="004F1816" w:rsidRDefault="004F181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197F57"/>
    <w:multiLevelType w:val="hybridMultilevel"/>
    <w:tmpl w:val="6AD2769A"/>
    <w:lvl w:ilvl="0" w:tplc="950ED888">
      <w:start w:val="137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000F7"/>
    <w:multiLevelType w:val="hybridMultilevel"/>
    <w:tmpl w:val="D864FFF6"/>
    <w:lvl w:ilvl="0" w:tplc="040A57A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181E4B"/>
    <w:multiLevelType w:val="hybridMultilevel"/>
    <w:tmpl w:val="F3B2A4C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6B58B1"/>
    <w:multiLevelType w:val="hybridMultilevel"/>
    <w:tmpl w:val="02167CDE"/>
    <w:lvl w:ilvl="0" w:tplc="BC7C71E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4A1026"/>
    <w:multiLevelType w:val="hybridMultilevel"/>
    <w:tmpl w:val="F446EA26"/>
    <w:lvl w:ilvl="0" w:tplc="51A4850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554696"/>
    <w:multiLevelType w:val="hybridMultilevel"/>
    <w:tmpl w:val="50AA1D5C"/>
    <w:lvl w:ilvl="0" w:tplc="CAF007B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E61D73"/>
    <w:multiLevelType w:val="hybridMultilevel"/>
    <w:tmpl w:val="C246B102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BB184D"/>
    <w:multiLevelType w:val="hybridMultilevel"/>
    <w:tmpl w:val="C72A38C2"/>
    <w:lvl w:ilvl="0" w:tplc="0416000F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50" w:hanging="360"/>
      </w:pPr>
    </w:lvl>
    <w:lvl w:ilvl="2" w:tplc="0416001B" w:tentative="1">
      <w:start w:val="1"/>
      <w:numFmt w:val="lowerRoman"/>
      <w:lvlText w:val="%3."/>
      <w:lvlJc w:val="right"/>
      <w:pPr>
        <w:ind w:left="2870" w:hanging="180"/>
      </w:pPr>
    </w:lvl>
    <w:lvl w:ilvl="3" w:tplc="0416000F" w:tentative="1">
      <w:start w:val="1"/>
      <w:numFmt w:val="decimal"/>
      <w:lvlText w:val="%4."/>
      <w:lvlJc w:val="left"/>
      <w:pPr>
        <w:ind w:left="3590" w:hanging="360"/>
      </w:pPr>
    </w:lvl>
    <w:lvl w:ilvl="4" w:tplc="04160019" w:tentative="1">
      <w:start w:val="1"/>
      <w:numFmt w:val="lowerLetter"/>
      <w:lvlText w:val="%5."/>
      <w:lvlJc w:val="left"/>
      <w:pPr>
        <w:ind w:left="4310" w:hanging="360"/>
      </w:pPr>
    </w:lvl>
    <w:lvl w:ilvl="5" w:tplc="0416001B" w:tentative="1">
      <w:start w:val="1"/>
      <w:numFmt w:val="lowerRoman"/>
      <w:lvlText w:val="%6."/>
      <w:lvlJc w:val="right"/>
      <w:pPr>
        <w:ind w:left="5030" w:hanging="180"/>
      </w:pPr>
    </w:lvl>
    <w:lvl w:ilvl="6" w:tplc="0416000F" w:tentative="1">
      <w:start w:val="1"/>
      <w:numFmt w:val="decimal"/>
      <w:lvlText w:val="%7."/>
      <w:lvlJc w:val="left"/>
      <w:pPr>
        <w:ind w:left="5750" w:hanging="360"/>
      </w:pPr>
    </w:lvl>
    <w:lvl w:ilvl="7" w:tplc="04160019" w:tentative="1">
      <w:start w:val="1"/>
      <w:numFmt w:val="lowerLetter"/>
      <w:lvlText w:val="%8."/>
      <w:lvlJc w:val="left"/>
      <w:pPr>
        <w:ind w:left="6470" w:hanging="360"/>
      </w:pPr>
    </w:lvl>
    <w:lvl w:ilvl="8" w:tplc="0416001B" w:tentative="1">
      <w:start w:val="1"/>
      <w:numFmt w:val="lowerRoman"/>
      <w:lvlText w:val="%9."/>
      <w:lvlJc w:val="right"/>
      <w:pPr>
        <w:ind w:left="7190" w:hanging="180"/>
      </w:pPr>
    </w:lvl>
  </w:abstractNum>
  <w:abstractNum w:abstractNumId="8" w15:restartNumberingAfterBreak="0">
    <w:nsid w:val="11291050"/>
    <w:multiLevelType w:val="hybridMultilevel"/>
    <w:tmpl w:val="AFAAA4B0"/>
    <w:lvl w:ilvl="0" w:tplc="9EC0DDC0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4B1F53"/>
    <w:multiLevelType w:val="hybridMultilevel"/>
    <w:tmpl w:val="7A9085A2"/>
    <w:lvl w:ilvl="0" w:tplc="DD82468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A04C64"/>
    <w:multiLevelType w:val="hybridMultilevel"/>
    <w:tmpl w:val="1ACC5DF8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C82AC4"/>
    <w:multiLevelType w:val="hybridMultilevel"/>
    <w:tmpl w:val="70FC079E"/>
    <w:lvl w:ilvl="0" w:tplc="C9BCCC8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567DDF"/>
    <w:multiLevelType w:val="hybridMultilevel"/>
    <w:tmpl w:val="63A41F70"/>
    <w:lvl w:ilvl="0" w:tplc="1DE431F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B33E69"/>
    <w:multiLevelType w:val="hybridMultilevel"/>
    <w:tmpl w:val="01D00B2E"/>
    <w:lvl w:ilvl="0" w:tplc="0BC00E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902359"/>
    <w:multiLevelType w:val="hybridMultilevel"/>
    <w:tmpl w:val="D33646EA"/>
    <w:lvl w:ilvl="0" w:tplc="68DC187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sz w:val="24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E236F5"/>
    <w:multiLevelType w:val="multilevel"/>
    <w:tmpl w:val="11A0A48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none"/>
      <w:lvlText w:val="5.2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6" w15:restartNumberingAfterBreak="0">
    <w:nsid w:val="3A70128E"/>
    <w:multiLevelType w:val="hybridMultilevel"/>
    <w:tmpl w:val="5D74C492"/>
    <w:lvl w:ilvl="0" w:tplc="038EBF1E">
      <w:numFmt w:val="bullet"/>
      <w:lvlText w:val="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AB155F"/>
    <w:multiLevelType w:val="hybridMultilevel"/>
    <w:tmpl w:val="A6AA4664"/>
    <w:lvl w:ilvl="0" w:tplc="041ACF5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1314DA"/>
    <w:multiLevelType w:val="hybridMultilevel"/>
    <w:tmpl w:val="8E722860"/>
    <w:lvl w:ilvl="0" w:tplc="9B2A01BA">
      <w:start w:val="1"/>
      <w:numFmt w:val="decimal"/>
      <w:lvlText w:val="%1)"/>
      <w:lvlJc w:val="left"/>
      <w:pPr>
        <w:ind w:left="1683" w:hanging="975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9" w15:restartNumberingAfterBreak="0">
    <w:nsid w:val="43EF60D9"/>
    <w:multiLevelType w:val="hybridMultilevel"/>
    <w:tmpl w:val="F4D08C84"/>
    <w:lvl w:ilvl="0" w:tplc="F224D67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F6647D"/>
    <w:multiLevelType w:val="hybridMultilevel"/>
    <w:tmpl w:val="3514BE8E"/>
    <w:lvl w:ilvl="0" w:tplc="83141140">
      <w:start w:val="137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6C3B52"/>
    <w:multiLevelType w:val="hybridMultilevel"/>
    <w:tmpl w:val="9A4E0AB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D067644"/>
    <w:multiLevelType w:val="hybridMultilevel"/>
    <w:tmpl w:val="9372095A"/>
    <w:lvl w:ilvl="0" w:tplc="4F5AB00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1874E8A"/>
    <w:multiLevelType w:val="hybridMultilevel"/>
    <w:tmpl w:val="7A62770A"/>
    <w:lvl w:ilvl="0" w:tplc="2636309E">
      <w:start w:val="1372"/>
      <w:numFmt w:val="bullet"/>
      <w:lvlText w:val="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6D4FD1"/>
    <w:multiLevelType w:val="hybridMultilevel"/>
    <w:tmpl w:val="5B9E4536"/>
    <w:lvl w:ilvl="0" w:tplc="55B0BD3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083E23"/>
    <w:multiLevelType w:val="hybridMultilevel"/>
    <w:tmpl w:val="92DED592"/>
    <w:lvl w:ilvl="0" w:tplc="2FEA9D9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A420D38"/>
    <w:multiLevelType w:val="hybridMultilevel"/>
    <w:tmpl w:val="B8F2A96A"/>
    <w:lvl w:ilvl="0" w:tplc="CC824732">
      <w:start w:val="1372"/>
      <w:numFmt w:val="bullet"/>
      <w:lvlText w:val="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AB67852"/>
    <w:multiLevelType w:val="hybridMultilevel"/>
    <w:tmpl w:val="E9224ED2"/>
    <w:lvl w:ilvl="0" w:tplc="1BBC7506">
      <w:start w:val="137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1B0471"/>
    <w:multiLevelType w:val="hybridMultilevel"/>
    <w:tmpl w:val="4EF44460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3503755">
    <w:abstractNumId w:val="21"/>
  </w:num>
  <w:num w:numId="2" w16cid:durableId="465321813">
    <w:abstractNumId w:val="6"/>
  </w:num>
  <w:num w:numId="3" w16cid:durableId="576018371">
    <w:abstractNumId w:val="2"/>
  </w:num>
  <w:num w:numId="4" w16cid:durableId="2073966137">
    <w:abstractNumId w:val="24"/>
  </w:num>
  <w:num w:numId="5" w16cid:durableId="1468469706">
    <w:abstractNumId w:val="9"/>
  </w:num>
  <w:num w:numId="6" w16cid:durableId="1031764717">
    <w:abstractNumId w:val="1"/>
  </w:num>
  <w:num w:numId="7" w16cid:durableId="1501892138">
    <w:abstractNumId w:val="19"/>
  </w:num>
  <w:num w:numId="8" w16cid:durableId="1413117054">
    <w:abstractNumId w:val="16"/>
  </w:num>
  <w:num w:numId="9" w16cid:durableId="893856463">
    <w:abstractNumId w:val="12"/>
  </w:num>
  <w:num w:numId="10" w16cid:durableId="1662346491">
    <w:abstractNumId w:val="5"/>
  </w:num>
  <w:num w:numId="11" w16cid:durableId="1226063365">
    <w:abstractNumId w:val="14"/>
  </w:num>
  <w:num w:numId="12" w16cid:durableId="2116094800">
    <w:abstractNumId w:val="3"/>
  </w:num>
  <w:num w:numId="13" w16cid:durableId="1476533855">
    <w:abstractNumId w:val="22"/>
  </w:num>
  <w:num w:numId="14" w16cid:durableId="1633169786">
    <w:abstractNumId w:val="18"/>
  </w:num>
  <w:num w:numId="15" w16cid:durableId="33161429">
    <w:abstractNumId w:val="4"/>
  </w:num>
  <w:num w:numId="16" w16cid:durableId="1695224531">
    <w:abstractNumId w:val="25"/>
  </w:num>
  <w:num w:numId="17" w16cid:durableId="2144880412">
    <w:abstractNumId w:val="17"/>
  </w:num>
  <w:num w:numId="18" w16cid:durableId="1332176587">
    <w:abstractNumId w:val="11"/>
  </w:num>
  <w:num w:numId="19" w16cid:durableId="256639316">
    <w:abstractNumId w:val="23"/>
  </w:num>
  <w:num w:numId="20" w16cid:durableId="710418512">
    <w:abstractNumId w:val="27"/>
  </w:num>
  <w:num w:numId="21" w16cid:durableId="447355293">
    <w:abstractNumId w:val="0"/>
  </w:num>
  <w:num w:numId="22" w16cid:durableId="1487819597">
    <w:abstractNumId w:val="26"/>
  </w:num>
  <w:num w:numId="23" w16cid:durableId="1515999477">
    <w:abstractNumId w:val="20"/>
  </w:num>
  <w:num w:numId="24" w16cid:durableId="571626197">
    <w:abstractNumId w:val="15"/>
  </w:num>
  <w:num w:numId="25" w16cid:durableId="379865826">
    <w:abstractNumId w:val="13"/>
  </w:num>
  <w:num w:numId="26" w16cid:durableId="1743987242">
    <w:abstractNumId w:val="7"/>
  </w:num>
  <w:num w:numId="27" w16cid:durableId="1873880494">
    <w:abstractNumId w:val="28"/>
  </w:num>
  <w:num w:numId="28" w16cid:durableId="1160734345">
    <w:abstractNumId w:val="8"/>
  </w:num>
  <w:num w:numId="29" w16cid:durableId="170632505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EEB"/>
    <w:rsid w:val="003D0D3D"/>
    <w:rsid w:val="00432124"/>
    <w:rsid w:val="00476C2D"/>
    <w:rsid w:val="004F1816"/>
    <w:rsid w:val="00504EEB"/>
    <w:rsid w:val="00547401"/>
    <w:rsid w:val="006C29E5"/>
    <w:rsid w:val="00726C1E"/>
    <w:rsid w:val="00733F84"/>
    <w:rsid w:val="009B757E"/>
    <w:rsid w:val="009C514D"/>
    <w:rsid w:val="00A97670"/>
    <w:rsid w:val="00AB19D6"/>
    <w:rsid w:val="00B0278E"/>
    <w:rsid w:val="00D64D2B"/>
    <w:rsid w:val="00E861BA"/>
    <w:rsid w:val="00E9733F"/>
    <w:rsid w:val="00EE1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CD9F0"/>
  <w15:chartTrackingRefBased/>
  <w15:docId w15:val="{06EF7877-7523-4DA1-8343-3C4A21036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EEB"/>
    <w:pPr>
      <w:spacing w:after="200" w:line="276" w:lineRule="auto"/>
      <w:jc w:val="both"/>
    </w:pPr>
    <w:rPr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504EEB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EEB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  <w14:ligatures w14:val="none"/>
    </w:rPr>
  </w:style>
  <w:style w:type="paragraph" w:styleId="ListParagraph">
    <w:name w:val="List Paragraph"/>
    <w:basedOn w:val="Normal"/>
    <w:uiPriority w:val="34"/>
    <w:qFormat/>
    <w:rsid w:val="00504EE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04E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EEB"/>
    <w:rPr>
      <w:rFonts w:ascii="Tahoma" w:hAnsi="Tahoma" w:cs="Tahoma"/>
      <w:kern w:val="0"/>
      <w:sz w:val="16"/>
      <w:szCs w:val="16"/>
      <w14:ligatures w14:val="none"/>
    </w:rPr>
  </w:style>
  <w:style w:type="table" w:styleId="TableGrid">
    <w:name w:val="Table Grid"/>
    <w:basedOn w:val="TableNormal"/>
    <w:uiPriority w:val="39"/>
    <w:rsid w:val="00504EEB"/>
    <w:pPr>
      <w:spacing w:after="0" w:line="240" w:lineRule="auto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04EEB"/>
  </w:style>
  <w:style w:type="character" w:styleId="LineNumber">
    <w:name w:val="line number"/>
    <w:basedOn w:val="DefaultParagraphFont"/>
    <w:uiPriority w:val="99"/>
    <w:semiHidden/>
    <w:unhideWhenUsed/>
    <w:rsid w:val="00504EEB"/>
  </w:style>
  <w:style w:type="paragraph" w:styleId="Header">
    <w:name w:val="header"/>
    <w:basedOn w:val="Normal"/>
    <w:link w:val="HeaderChar"/>
    <w:uiPriority w:val="99"/>
    <w:unhideWhenUsed/>
    <w:rsid w:val="00504EE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EE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04EE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EEB"/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04EE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4EEB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04EE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4EEB"/>
    <w:rPr>
      <w:rFonts w:ascii="Calibri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04EE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04EE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504E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4E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4EE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E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EEB"/>
    <w:rPr>
      <w:b/>
      <w:bCs/>
      <w:kern w:val="0"/>
      <w:sz w:val="20"/>
      <w:szCs w:val="2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4EE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04EEB"/>
    <w:pPr>
      <w:spacing w:after="0" w:line="240" w:lineRule="auto"/>
    </w:pPr>
    <w:rPr>
      <w:kern w:val="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04E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04EEB"/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t direção</dc:creator>
  <cp:keywords/>
  <dc:description/>
  <cp:lastModifiedBy>estesanita@gmail.com</cp:lastModifiedBy>
  <cp:revision>4</cp:revision>
  <dcterms:created xsi:type="dcterms:W3CDTF">2025-01-19T20:21:00Z</dcterms:created>
  <dcterms:modified xsi:type="dcterms:W3CDTF">2025-01-20T13:15:00Z</dcterms:modified>
</cp:coreProperties>
</file>